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256" w:rsidRPr="00E9771A" w:rsidRDefault="00E9771A" w:rsidP="00E9771A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977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Table S</w:t>
      </w:r>
      <w:r w:rsidR="00335D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</w:t>
      </w:r>
      <w:r w:rsidRPr="00E977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Results of pathway analysis using REACTOME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134"/>
        <w:gridCol w:w="1417"/>
        <w:gridCol w:w="1418"/>
        <w:gridCol w:w="1417"/>
        <w:gridCol w:w="3261"/>
        <w:gridCol w:w="916"/>
      </w:tblGrid>
      <w:tr w:rsidR="00665F27" w:rsidRPr="004F0256" w:rsidTr="001F2BE1">
        <w:trPr>
          <w:trHeight w:val="315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4F02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F0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4F02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F0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GeneRati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4F02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F0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BgRatio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4F02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F0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p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4F02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F0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p.adjus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4F02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F0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qvalue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4F02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F0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geneID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4F02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F0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Count</w:t>
            </w:r>
          </w:p>
        </w:tc>
      </w:tr>
      <w:tr w:rsidR="00E9771A" w:rsidRPr="004F0256" w:rsidTr="00665F27">
        <w:trPr>
          <w:trHeight w:val="300"/>
        </w:trPr>
        <w:tc>
          <w:tcPr>
            <w:tcW w:w="13958" w:type="dxa"/>
            <w:gridSpan w:val="8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9771A" w:rsidRPr="00191B5B" w:rsidRDefault="00E9771A" w:rsidP="0024268E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191B5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</w:rPr>
              <w:t xml:space="preserve">Gene set 1 (combined gene set 1 of </w:t>
            </w:r>
            <w:r w:rsidR="0024268E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</w:rPr>
              <w:t>C1</w:t>
            </w:r>
            <w:r w:rsidRPr="00191B5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</w:rPr>
              <w:t xml:space="preserve"> and </w:t>
            </w:r>
            <w:r w:rsidR="0024268E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</w:rPr>
              <w:t>C</w:t>
            </w:r>
            <w:r w:rsidRPr="00191B5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</w:rPr>
              <w:t>2)</w:t>
            </w:r>
          </w:p>
        </w:tc>
      </w:tr>
      <w:tr w:rsidR="00E9771A" w:rsidRPr="004F0256" w:rsidTr="001F2BE1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F2BE1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OME_METABOLISM_OF_LIPIDS_AND_</w:t>
            </w:r>
          </w:p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OPROTEI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/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8/60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539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6953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034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1F2BE1" w:rsidRDefault="004F0256" w:rsidP="001F2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D11B1/PEMT/P4HB/HSD17B12/DHCR24/DHCR7/PSAP/PLIN2/FDPS/MSMO1/FABP6/IDI1/</w:t>
            </w:r>
          </w:p>
          <w:p w:rsidR="004F0256" w:rsidRPr="004F0256" w:rsidRDefault="004F0256" w:rsidP="001F2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CAT1/SQLE/NSDHL/MVD/GBA2/HSD17B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665F27" w:rsidRPr="004F0256" w:rsidTr="001F2BE1">
        <w:trPr>
          <w:trHeight w:val="300"/>
        </w:trPr>
        <w:tc>
          <w:tcPr>
            <w:tcW w:w="3119" w:type="dxa"/>
            <w:shd w:val="clear" w:color="auto" w:fill="D9D9D9" w:themeFill="background1" w:themeFillShade="D9"/>
            <w:noWrap/>
            <w:vAlign w:val="center"/>
            <w:hideMark/>
          </w:tcPr>
          <w:p w:rsidR="00E9771A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OME_DIABETES_</w:t>
            </w:r>
          </w:p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S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9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/60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4246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97477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30323</w:t>
            </w:r>
          </w:p>
        </w:tc>
        <w:tc>
          <w:tcPr>
            <w:tcW w:w="3261" w:type="dxa"/>
            <w:shd w:val="clear" w:color="auto" w:fill="D9D9D9" w:themeFill="background1" w:themeFillShade="D9"/>
            <w:noWrap/>
            <w:vAlign w:val="center"/>
            <w:hideMark/>
          </w:tcPr>
          <w:p w:rsidR="001F2BE1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IA5/HSPA5/DNAJB9/SSR1/PDIA6/SPCS2/HSP90B1/IGFBP4/</w:t>
            </w:r>
          </w:p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C4A46" w:rsidRPr="004F0256" w:rsidTr="001F2BE1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OME_CHOLESTEROL_BIOSYNTHE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/60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1E-0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1F2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CR24/DHCR7/FDPS/MSMO1/IDI1/SQLE/NSDHL/MVD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65F27" w:rsidRPr="004F0256" w:rsidTr="001F2BE1">
        <w:trPr>
          <w:trHeight w:val="300"/>
        </w:trPr>
        <w:tc>
          <w:tcPr>
            <w:tcW w:w="3119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OME_RESPONSE_TO_ELEVATED_PLATELET_CYTOSOLIC_CA2_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/9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/60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9699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69537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0349</w:t>
            </w:r>
          </w:p>
        </w:tc>
        <w:tc>
          <w:tcPr>
            <w:tcW w:w="3261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1F2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GN/CAP1/PSAP/HSPA5/CLU/CD63/ACTN2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4F0256" w:rsidRPr="004F0256" w:rsidRDefault="004F0256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65F27" w:rsidRPr="004F0256" w:rsidTr="00665F27">
        <w:trPr>
          <w:trHeight w:val="300"/>
        </w:trPr>
        <w:tc>
          <w:tcPr>
            <w:tcW w:w="13958" w:type="dxa"/>
            <w:gridSpan w:val="8"/>
            <w:shd w:val="clear" w:color="auto" w:fill="auto"/>
            <w:noWrap/>
            <w:vAlign w:val="center"/>
          </w:tcPr>
          <w:p w:rsidR="00665F27" w:rsidRDefault="00665F27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665F27" w:rsidRPr="004F0256" w:rsidRDefault="00665F27" w:rsidP="00E977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771A" w:rsidRPr="004F0256" w:rsidTr="00665F27">
        <w:trPr>
          <w:trHeight w:val="300"/>
        </w:trPr>
        <w:tc>
          <w:tcPr>
            <w:tcW w:w="13958" w:type="dxa"/>
            <w:gridSpan w:val="8"/>
            <w:shd w:val="clear" w:color="auto" w:fill="D9D9D9" w:themeFill="background1" w:themeFillShade="D9"/>
            <w:noWrap/>
            <w:vAlign w:val="center"/>
          </w:tcPr>
          <w:p w:rsidR="00E9771A" w:rsidRPr="00191B5B" w:rsidRDefault="00E9771A" w:rsidP="0024268E">
            <w:pPr>
              <w:jc w:val="left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191B5B">
              <w:rPr>
                <w:rFonts w:ascii="Times New Roman" w:hAnsi="Times New Roman" w:cs="Times New Roman"/>
                <w:b/>
                <w:i/>
                <w:color w:val="000000"/>
                <w:sz w:val="24"/>
              </w:rPr>
              <w:t>G</w:t>
            </w:r>
            <w:r w:rsidRPr="00191B5B">
              <w:rPr>
                <w:rFonts w:ascii="Times New Roman" w:hAnsi="Times New Roman" w:cs="Times New Roman" w:hint="eastAsia"/>
                <w:b/>
                <w:i/>
                <w:color w:val="000000"/>
                <w:sz w:val="24"/>
              </w:rPr>
              <w:t xml:space="preserve">ene </w:t>
            </w:r>
            <w:r w:rsidRPr="00191B5B">
              <w:rPr>
                <w:rFonts w:ascii="Times New Roman" w:hAnsi="Times New Roman" w:cs="Times New Roman"/>
                <w:b/>
                <w:i/>
                <w:color w:val="000000"/>
                <w:sz w:val="24"/>
              </w:rPr>
              <w:t xml:space="preserve">set 3 (combined gene set 3 of </w:t>
            </w:r>
            <w:r w:rsidR="0024268E">
              <w:rPr>
                <w:rFonts w:ascii="Times New Roman" w:hAnsi="Times New Roman" w:cs="Times New Roman"/>
                <w:b/>
                <w:i/>
                <w:color w:val="000000"/>
                <w:sz w:val="24"/>
              </w:rPr>
              <w:t>C</w:t>
            </w:r>
            <w:r w:rsidRPr="00191B5B">
              <w:rPr>
                <w:rFonts w:ascii="Times New Roman" w:hAnsi="Times New Roman" w:cs="Times New Roman"/>
                <w:b/>
                <w:i/>
                <w:color w:val="000000"/>
                <w:sz w:val="24"/>
              </w:rPr>
              <w:t xml:space="preserve">1 and </w:t>
            </w:r>
            <w:r w:rsidR="0024268E">
              <w:rPr>
                <w:rFonts w:ascii="Times New Roman" w:hAnsi="Times New Roman" w:cs="Times New Roman"/>
                <w:b/>
                <w:i/>
                <w:color w:val="000000"/>
                <w:sz w:val="24"/>
              </w:rPr>
              <w:t>C</w:t>
            </w:r>
            <w:r w:rsidRPr="00191B5B">
              <w:rPr>
                <w:rFonts w:ascii="Times New Roman" w:hAnsi="Times New Roman" w:cs="Times New Roman"/>
                <w:b/>
                <w:i/>
                <w:color w:val="000000"/>
                <w:sz w:val="24"/>
              </w:rPr>
              <w:t>2)</w:t>
            </w:r>
          </w:p>
        </w:tc>
      </w:tr>
      <w:tr w:rsidR="001C4A46" w:rsidRPr="004F0256" w:rsidTr="001F2BE1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REACTOME_DEVELOPMENTAL_BIOLOG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19/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396/60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9.6674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0.0008410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0.000790356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CB383B" w:rsidRDefault="00E9771A" w:rsidP="001F2BE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COL1A2/GDNF/COL3A1/NTN4/NRP2/MYH11/ABLIM1/MYH9/SMAD3/SEMA7A/CEBPD/CDH2/MYL9/COL1A1/ENAH/</w:t>
            </w:r>
          </w:p>
          <w:p w:rsidR="00E9771A" w:rsidRPr="00E9771A" w:rsidRDefault="00E9771A" w:rsidP="001F2BE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SRGAP1/RDX/ITGA1/MEF2C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</w:tr>
      <w:tr w:rsidR="00665F27" w:rsidRPr="004F0256" w:rsidTr="001F2BE1">
        <w:trPr>
          <w:trHeight w:val="300"/>
        </w:trPr>
        <w:tc>
          <w:tcPr>
            <w:tcW w:w="3119" w:type="dxa"/>
            <w:shd w:val="clear" w:color="auto" w:fill="D9D9D9" w:themeFill="background1" w:themeFillShade="D9"/>
            <w:noWrap/>
            <w:vAlign w:val="center"/>
          </w:tcPr>
          <w:p w:rsid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REACTOME_AXON_</w:t>
            </w:r>
          </w:p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GUIDANC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15/9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251/60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7.21868E-06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0.00084106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0.000790356</w:t>
            </w:r>
          </w:p>
        </w:tc>
        <w:tc>
          <w:tcPr>
            <w:tcW w:w="3261" w:type="dxa"/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1F2BE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COL1A2/GDNF/COL3A1/NTN4/NRP2/MYH11/ABLIM1/MYH9/</w:t>
            </w: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EMA7A/MYL9/COL1A1/ENAH/SRGAP1/RDX/ITGA1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5</w:t>
            </w:r>
          </w:p>
        </w:tc>
      </w:tr>
      <w:tr w:rsidR="001C4A46" w:rsidRPr="004F0256" w:rsidTr="001F2BE1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:rsid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EACTOME_MUSCLE_</w:t>
            </w:r>
          </w:p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CONTRA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7/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48/60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8.4268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0.0008410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0.000790356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E9771A" w:rsidRPr="00E9771A" w:rsidRDefault="00E9771A" w:rsidP="001F2BE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VIM/MYH11/CALD1/VCL/MYL9/TNNI3/ITGA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665F27" w:rsidRPr="004F0256" w:rsidTr="001F2BE1">
        <w:trPr>
          <w:trHeight w:val="300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REACTOME_SMOOTH_MUSCLE_CONTRAC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5/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25/602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3.62895E-0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0.0023678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0.00222512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F2BE1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MYH11/CALD1/VCL/MYL9/</w:t>
            </w:r>
          </w:p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ITGA1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9771A" w:rsidRPr="00E9771A" w:rsidRDefault="00E9771A" w:rsidP="00E977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771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</w:tbl>
    <w:p w:rsidR="004F0256" w:rsidRDefault="004F0256"/>
    <w:sectPr w:rsidR="004F0256" w:rsidSect="004F02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F86" w:rsidRDefault="009F0F86" w:rsidP="004F0256">
      <w:r>
        <w:separator/>
      </w:r>
    </w:p>
  </w:endnote>
  <w:endnote w:type="continuationSeparator" w:id="0">
    <w:p w:rsidR="009F0F86" w:rsidRDefault="009F0F86" w:rsidP="004F0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F86" w:rsidRDefault="009F0F86" w:rsidP="004F0256">
      <w:r>
        <w:separator/>
      </w:r>
    </w:p>
  </w:footnote>
  <w:footnote w:type="continuationSeparator" w:id="0">
    <w:p w:rsidR="009F0F86" w:rsidRDefault="009F0F86" w:rsidP="004F0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C5C"/>
    <w:rsid w:val="001337F1"/>
    <w:rsid w:val="00191B5B"/>
    <w:rsid w:val="001C4A46"/>
    <w:rsid w:val="001F2BE1"/>
    <w:rsid w:val="0024268E"/>
    <w:rsid w:val="002A0214"/>
    <w:rsid w:val="00335D55"/>
    <w:rsid w:val="004F0256"/>
    <w:rsid w:val="00573C5C"/>
    <w:rsid w:val="00665F27"/>
    <w:rsid w:val="007B362F"/>
    <w:rsid w:val="009F0F86"/>
    <w:rsid w:val="00CB383B"/>
    <w:rsid w:val="00E9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6060F4-1903-4177-8DF4-46FE9E79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0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02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0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02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1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13</Words>
  <Characters>1217</Characters>
  <Application>Microsoft Office Word</Application>
  <DocSecurity>0</DocSecurity>
  <Lines>10</Lines>
  <Paragraphs>2</Paragraphs>
  <ScaleCrop>false</ScaleCrop>
  <Company>Microsoft</Company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PY</dc:creator>
  <cp:keywords/>
  <dc:description/>
  <cp:lastModifiedBy>LDPY</cp:lastModifiedBy>
  <cp:revision>10</cp:revision>
  <dcterms:created xsi:type="dcterms:W3CDTF">2019-03-28T02:52:00Z</dcterms:created>
  <dcterms:modified xsi:type="dcterms:W3CDTF">2019-03-30T02:06:00Z</dcterms:modified>
</cp:coreProperties>
</file>